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6C9" w:rsidRPr="001F7866" w:rsidRDefault="00A336C9" w:rsidP="00A336C9">
      <w:pPr>
        <w:pStyle w:val="authlist"/>
        <w:shd w:val="clear" w:color="auto" w:fill="FFFFFF"/>
        <w:spacing w:before="0" w:beforeAutospacing="0" w:after="0" w:afterAutospacing="0" w:line="480" w:lineRule="auto"/>
        <w:rPr>
          <w:rFonts w:ascii="Times New Roman" w:eastAsia="標楷體" w:hAnsi="Times New Roman" w:cs="Times New Roman"/>
          <w:b/>
        </w:rPr>
      </w:pPr>
      <w:r w:rsidRPr="001F7866">
        <w:rPr>
          <w:rFonts w:ascii="Times New Roman" w:eastAsia="SimSun" w:hAnsi="Times New Roman" w:cs="Times New Roman"/>
          <w:b/>
          <w:lang w:eastAsia="zh-CN"/>
        </w:rPr>
        <w:t>A</w:t>
      </w:r>
      <w:r w:rsidRPr="001F7866">
        <w:rPr>
          <w:rFonts w:ascii="Times New Roman" w:hAnsi="Times New Roman" w:cs="Times New Roman"/>
          <w:b/>
        </w:rPr>
        <w:t xml:space="preserve">ppendix: </w:t>
      </w:r>
      <w:r w:rsidRPr="001F7866">
        <w:rPr>
          <w:rFonts w:ascii="Times New Roman" w:hAnsi="Times New Roman" w:cs="Times New Roman"/>
        </w:rPr>
        <w:t>The</w:t>
      </w:r>
      <w:r w:rsidRPr="001F7866">
        <w:rPr>
          <w:rFonts w:ascii="Times New Roman" w:hAnsi="Times New Roman" w:cs="Times New Roman"/>
          <w:b/>
        </w:rPr>
        <w:t xml:space="preserve"> </w:t>
      </w:r>
      <w:r w:rsidRPr="001F7866">
        <w:rPr>
          <w:rFonts w:ascii="Times New Roman" w:hAnsi="Times New Roman" w:cs="Times New Roman"/>
        </w:rPr>
        <w:t>definition of postoperative PSIs</w:t>
      </w:r>
    </w:p>
    <w:tbl>
      <w:tblPr>
        <w:tblW w:w="10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8597"/>
      </w:tblGrid>
      <w:tr w:rsidR="00A336C9" w:rsidRPr="001F7866" w:rsidTr="00653B2F">
        <w:trPr>
          <w:trHeight w:val="263"/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1F7866">
              <w:rPr>
                <w:rFonts w:ascii="Times New Roman" w:eastAsia="標楷體" w:hAnsi="Times New Roman"/>
                <w:b/>
                <w:szCs w:val="24"/>
                <w:lang w:eastAsia="zh-CN"/>
              </w:rPr>
              <w:t xml:space="preserve">PSI#8 </w:t>
            </w:r>
            <w:r w:rsidRPr="001F7866">
              <w:rPr>
                <w:rFonts w:ascii="Times New Roman" w:eastAsia="標楷體" w:hAnsi="Times New Roman"/>
                <w:b/>
                <w:szCs w:val="24"/>
              </w:rPr>
              <w:t xml:space="preserve"> </w:t>
            </w:r>
            <w:r w:rsidRPr="001F7866">
              <w:rPr>
                <w:rFonts w:ascii="Times New Roman" w:eastAsia="標楷體" w:hAnsi="Times New Roman"/>
                <w:b/>
                <w:szCs w:val="24"/>
                <w:lang w:eastAsia="zh-CN"/>
              </w:rPr>
              <w:t>Postoperative Hip Fracture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Discharges with ICD-9-CM code for hip fracture in any secondary diagnosis field among cases meeting the inclusion and exclusion rules for the denominator.</w:t>
            </w:r>
            <w:r w:rsidRPr="001F7866">
              <w:rPr>
                <w:rFonts w:ascii="Times New Roman" w:hAnsi="Times New Roman"/>
                <w:iCs/>
                <w:szCs w:val="24"/>
              </w:rPr>
              <w:t xml:space="preserve"> 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surgical discharges age 18 and older defined by specific DRGs or MS-DRGs and an ICD-9-CM code for an operating room procedure.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Exclude Cases:</w:t>
            </w:r>
          </w:p>
          <w:p w:rsidR="00A336C9" w:rsidRPr="001F7866" w:rsidRDefault="00A336C9" w:rsidP="00653B2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incipal diagnosis of hip fracture or secondary diagnosis present on admission. </w:t>
            </w:r>
          </w:p>
          <w:p w:rsidR="00A336C9" w:rsidRPr="001F7866" w:rsidRDefault="00A336C9" w:rsidP="00653B2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the only operating room procedure is hip fracture repair. </w:t>
            </w:r>
          </w:p>
          <w:p w:rsidR="00A336C9" w:rsidRPr="001F7866" w:rsidRDefault="00A336C9" w:rsidP="00653B2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hip fracture repair occurs before or on the same day as the first operating room procedure. </w:t>
            </w:r>
          </w:p>
          <w:p w:rsidR="00A336C9" w:rsidRPr="001F7866" w:rsidRDefault="00A336C9" w:rsidP="00653B2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diseases and disorders of the musculoskeletal system and connective tissue (MDC 8). </w:t>
            </w:r>
          </w:p>
          <w:p w:rsidR="00A336C9" w:rsidRPr="001F7866" w:rsidRDefault="00A336C9" w:rsidP="00653B2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incipal diagnosis (or secondary diagnosis present on admission, if known) of seizure, syncope, stroke, coma, cardiac arrest, poisoning, trauma, delirium and other psychoses, or anoxic brain injury. </w:t>
            </w:r>
          </w:p>
          <w:p w:rsidR="00A336C9" w:rsidRPr="001F7866" w:rsidRDefault="00A336C9" w:rsidP="00653B2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any diagnosis of metastatic cancer, lymphoid malignancy or bone malignancy, or self-inflicted injury. </w:t>
            </w:r>
          </w:p>
          <w:p w:rsidR="00A336C9" w:rsidRPr="001F7866" w:rsidRDefault="00A336C9" w:rsidP="00653B2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lastRenderedPageBreak/>
              <w:t xml:space="preserve">MDC14 (pregnancy, childbirth, and puerperium). </w:t>
            </w:r>
            <w:r w:rsidRPr="001F7866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 xml:space="preserve"> 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b/>
                <w:szCs w:val="24"/>
              </w:rPr>
            </w:pPr>
            <w:r w:rsidRPr="001F7866">
              <w:rPr>
                <w:rFonts w:ascii="Times New Roman" w:eastAsia="標楷體" w:hAnsi="Times New Roman"/>
                <w:b/>
                <w:szCs w:val="24"/>
                <w:lang w:eastAsia="zh-CN"/>
              </w:rPr>
              <w:lastRenderedPageBreak/>
              <w:t xml:space="preserve">PSI#9 </w:t>
            </w:r>
            <w:r w:rsidRPr="001F7866">
              <w:rPr>
                <w:rFonts w:ascii="Times New Roman" w:eastAsia="標楷體" w:hAnsi="Times New Roman"/>
                <w:b/>
                <w:szCs w:val="24"/>
              </w:rPr>
              <w:t xml:space="preserve"> </w:t>
            </w:r>
            <w:r w:rsidRPr="001F7866">
              <w:rPr>
                <w:rFonts w:ascii="Times New Roman" w:eastAsia="標楷體" w:hAnsi="Times New Roman"/>
                <w:b/>
                <w:szCs w:val="24"/>
                <w:lang w:eastAsia="zh-CN"/>
              </w:rPr>
              <w:t>Postoperative Hemorrhage or Hematoma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ICD-9-CM code for postoperative hemorrhage or postoperative hematoma in any secondary diagnosis field 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>AND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 ICD-9-CM code for postoperative control of hemorrhage or for drainage of hematoma procedure code. 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surgical discharges age 18 and older defined by specific DRGs or MS-DRGs and an ICD-9-CM code for an operating room procedure.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Exclude Cases:</w:t>
            </w:r>
          </w:p>
          <w:p w:rsidR="00A336C9" w:rsidRPr="001F7866" w:rsidRDefault="00A336C9" w:rsidP="00653B2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incipal diagnosis of postoperative hemorrhage or postoperative hematoma or secondary diagnosis present on admission. </w:t>
            </w:r>
          </w:p>
          <w:p w:rsidR="00A336C9" w:rsidRPr="001F7866" w:rsidRDefault="00A336C9" w:rsidP="00653B2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the only operating room procedure is postoperative control of hemorrhage or drainage of hematoma. </w:t>
            </w:r>
          </w:p>
          <w:p w:rsidR="00A336C9" w:rsidRPr="001F7866" w:rsidRDefault="00A336C9" w:rsidP="00653B2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postoperative control of hemorrhage or drainage of hematoma occurs before the first operating room procedure. </w:t>
            </w:r>
          </w:p>
          <w:p w:rsidR="00A336C9" w:rsidRPr="001F7866" w:rsidRDefault="00A336C9" w:rsidP="00653B2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14 (pregnancy, childbirth, and puerperium). 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 xml:space="preserve">PSI#10 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>Postoperative Physiologic and Metabolic Derangemen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>t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Discharges among cases meeting the inclusion and exclusion rules for the denominator with ICD-9-CM codes for physiologic and metabolic derangements in any secondary diagnosis field. </w:t>
            </w:r>
          </w:p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Discharges with acute kidney failure (subgroup of physiologic and metabolic derangements) must be accompanied by a procedure code for dialysis.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All elective* surgical discharges18 years and older defined by specific DRGs or MS-DRGs and an ICD-9-CM code for an operating room procedure. 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*Elective - SID Admission type # is recorded as elective (Admission Type = 3)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Exclude cases: </w:t>
            </w:r>
          </w:p>
          <w:p w:rsidR="00A336C9" w:rsidRPr="001F7866" w:rsidRDefault="00A336C9" w:rsidP="00653B2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eexisting condition (principal diagnosis or secondary diagnosis present on admission) of physiologic and metabolic derangements. </w:t>
            </w:r>
          </w:p>
          <w:p w:rsidR="00A336C9" w:rsidRPr="001F7866" w:rsidRDefault="00A336C9" w:rsidP="00653B2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acute renal failure (see Numerator) where a procedure for dialysis occurs </w:t>
            </w:r>
            <w:r w:rsidRPr="001F7866">
              <w:rPr>
                <w:rFonts w:ascii="Times New Roman" w:hAnsi="Times New Roman"/>
                <w:bCs/>
                <w:kern w:val="0"/>
                <w:szCs w:val="24"/>
              </w:rPr>
              <w:t xml:space="preserve">before or on the same day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as the first operating room procedure.  </w:t>
            </w:r>
          </w:p>
          <w:p w:rsidR="00A336C9" w:rsidRPr="001F7866" w:rsidRDefault="00A336C9" w:rsidP="00653B2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both a diagnosis code of ketoacidosis, hyperosmolarity, or other coma (subgroups of physiologic and metabolic derangements coding) </w:t>
            </w:r>
            <w:r w:rsidRPr="001F7866">
              <w:rPr>
                <w:rFonts w:ascii="Times New Roman" w:hAnsi="Times New Roman"/>
                <w:bCs/>
                <w:kern w:val="0"/>
                <w:szCs w:val="24"/>
              </w:rPr>
              <w:t xml:space="preserve">and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a principal diagnosis of diabetes. </w:t>
            </w:r>
          </w:p>
          <w:p w:rsidR="00A336C9" w:rsidRPr="001F7866" w:rsidRDefault="00A336C9" w:rsidP="00653B2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both a secondary diagnosis code for acute renal failure (subgroup of physiologic and metabolic derangements coding) </w:t>
            </w:r>
            <w:r w:rsidRPr="001F7866">
              <w:rPr>
                <w:rFonts w:ascii="Times New Roman" w:hAnsi="Times New Roman"/>
                <w:bCs/>
                <w:kern w:val="0"/>
                <w:szCs w:val="24"/>
              </w:rPr>
              <w:t xml:space="preserve">and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a principal diagnosis of acute myocardial infarction, cardiac arrhythmia, cardiac arrest, shock, hemorrhage, or gastrointestinal hemorrhage. </w:t>
            </w:r>
          </w:p>
          <w:p w:rsidR="00A336C9" w:rsidRPr="001F7866" w:rsidRDefault="00A336C9" w:rsidP="00653B2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14 (pregnancy, childbirth and the puerperium). 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eastAsia="標楷體" w:hAnsi="Times New Roman"/>
                <w:b/>
                <w:szCs w:val="24"/>
              </w:rPr>
              <w:t>PSI#11  Postoperative Respiratory Failure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Discharges among cases meeting the inclusion and exclusion rules for the denominator. With ICD-9-CM codes for acute respiratory failure in any secondary diagnosis field. </w:t>
            </w:r>
            <w:r w:rsidRPr="001F7866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OR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Discharges among cases meeting the inclusion and exclusion rules for the denominator with ICD-9-CM codes as follows: </w:t>
            </w:r>
          </w:p>
          <w:p w:rsidR="00A336C9" w:rsidRPr="001F7866" w:rsidRDefault="00A336C9" w:rsidP="00653B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iCs/>
                <w:kern w:val="0"/>
                <w:szCs w:val="24"/>
              </w:rPr>
              <w:t xml:space="preserve">Mechanical Ventilation for 96 consecutive hours or more -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zero or more days after the major operating room procedure code. </w:t>
            </w:r>
          </w:p>
          <w:p w:rsidR="00A336C9" w:rsidRPr="001F7866" w:rsidRDefault="00A336C9" w:rsidP="00653B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iCs/>
                <w:kern w:val="0"/>
                <w:szCs w:val="24"/>
              </w:rPr>
              <w:t xml:space="preserve">Mechanical Ventilation for less than 96 consecutive hours or undetermined -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two or more days after the major operating room procedure code. </w:t>
            </w:r>
          </w:p>
          <w:p w:rsidR="00A336C9" w:rsidRPr="001F7866" w:rsidRDefault="00A336C9" w:rsidP="00653B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iCs/>
                <w:kern w:val="0"/>
                <w:szCs w:val="24"/>
              </w:rPr>
              <w:t xml:space="preserve">Reintubation -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one or more days after the major operating room procedure code. </w:t>
            </w:r>
          </w:p>
        </w:tc>
      </w:tr>
      <w:tr w:rsidR="00A336C9" w:rsidRPr="001F7866" w:rsidTr="00653B2F">
        <w:trPr>
          <w:trHeight w:hRule="exact" w:val="576"/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All elective* surgical discharges age 18 and older defined by specific DRGs or MS-DRGs and an ICD-9-CM code for an operating room procedure. 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*Elective - SID Admission type # is recorded as elective (Admission Type = 3)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Exclude cases: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incipal diagnosis of acute respiratory failure or secondary diagnosis present on admission.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ICD-9-CM diagnosis code of neuromuscular disorder.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tracheostomy is the only operating room procedure.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tracheostomy occurs before the first operating room procedure.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any diagnosis code of craniofacial anomalies with 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ind w:left="48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1) a procedure code for laryngeal or pharyngeal surgery </w:t>
            </w:r>
            <w:r w:rsidRPr="001F7866">
              <w:rPr>
                <w:rFonts w:ascii="Times New Roman" w:hAnsi="Times New Roman"/>
                <w:iCs/>
                <w:kern w:val="0"/>
                <w:szCs w:val="24"/>
              </w:rPr>
              <w:t xml:space="preserve">or 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ind w:left="48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2) a procedure on face.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MDC 14 (pregnancy, childbirth, and puerperium).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4 (diseases/disorders of respiratory system). </w:t>
            </w:r>
          </w:p>
          <w:p w:rsidR="00A336C9" w:rsidRPr="001F7866" w:rsidRDefault="00A336C9" w:rsidP="00653B2F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5 (diseases/disorders of circulatory system). 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>PSI#12  Postoperative Pulmonary Embolism or Deep Vein Thrombosis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hAnsi="Times New Roman"/>
                <w:szCs w:val="24"/>
              </w:rPr>
              <w:t>Discharges among cases meeting the inclusion and exclusion rules for the denominator. With ICD-9-CM codes for deep vein thrombosis or pulmonary embolism in any secondary diagnosis field.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surgical discharges age 18 and older defined by specific DRGs or MS-DRGs and an ICD-9-CM code for an operating room procedure.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Exclude cases: </w:t>
            </w:r>
          </w:p>
          <w:p w:rsidR="00A336C9" w:rsidRPr="001F7866" w:rsidRDefault="00A336C9" w:rsidP="00653B2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incipal diagnosis of deep vein thrombosis or pulmonary embolism or secondary diagnosis present on admission. </w:t>
            </w:r>
          </w:p>
          <w:p w:rsidR="00A336C9" w:rsidRPr="001F7866" w:rsidRDefault="00A336C9" w:rsidP="00653B2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interruption of vena cava is the only operating room procedure. </w:t>
            </w:r>
          </w:p>
          <w:p w:rsidR="00A336C9" w:rsidRPr="001F7866" w:rsidRDefault="00A336C9" w:rsidP="00653B2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interruption of vena cava occurs before or on the same day as the first operating room procedure. </w:t>
            </w:r>
          </w:p>
          <w:p w:rsidR="00A336C9" w:rsidRPr="001F7866" w:rsidRDefault="00A336C9" w:rsidP="00653B2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14 (pregnancy, childbirth, and puerperium).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ab/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 xml:space="preserve">PSI#13 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>Postoperative Sepsis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hAnsi="Times New Roman"/>
                <w:szCs w:val="24"/>
              </w:rPr>
              <w:t>Discharges among cases meeting the inclusion and exclusion rules for the denominator. With ICD-9-CM code for sepsis in any secondary diagnosis field.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All elective* surgical discharges age 18 and older defined by specific DRGs or MS-DRGs and an ICD-9-CM code for an operating room procedure. </w:t>
            </w:r>
          </w:p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*Elective - SID Admission type # is recorded as elective (Admission Type = 3)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Exclude cases: </w:t>
            </w:r>
          </w:p>
          <w:p w:rsidR="00A336C9" w:rsidRPr="001F7866" w:rsidRDefault="00A336C9" w:rsidP="00653B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principal diagnosis of sepsis or secondary diagnosis present on admission. </w:t>
            </w:r>
          </w:p>
          <w:p w:rsidR="00A336C9" w:rsidRPr="001F7866" w:rsidRDefault="00A336C9" w:rsidP="00653B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a principal diagnosis of infection. </w:t>
            </w:r>
          </w:p>
          <w:p w:rsidR="00A336C9" w:rsidRPr="001F7866" w:rsidRDefault="00A336C9" w:rsidP="00653B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any code for immunocompromised state or cancer. </w:t>
            </w:r>
          </w:p>
          <w:p w:rsidR="00A336C9" w:rsidRPr="001F7866" w:rsidRDefault="00A336C9" w:rsidP="00653B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14 (pregnancy, childbirth, and puerperium). </w:t>
            </w:r>
          </w:p>
          <w:p w:rsidR="00A336C9" w:rsidRPr="001F7866" w:rsidRDefault="00A336C9" w:rsidP="00653B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length of stay of less than 4 days. 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 xml:space="preserve">PSI#14 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>Postoperative Wound Dehiscence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hAnsi="Times New Roman"/>
                <w:szCs w:val="24"/>
              </w:rPr>
              <w:t>Discharges among cases meeting the inclusion and exclusion rules for the denominator with ICD-9-CM code for reclosure of postoperative disruption of abdominal wall procedure.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abdominopelvic surgical discharges age 18 and older.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Exclude cases: </w:t>
            </w:r>
          </w:p>
          <w:p w:rsidR="00A336C9" w:rsidRPr="001F7866" w:rsidRDefault="00A336C9" w:rsidP="00653B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a procedure for reclosure of postoperative disruption of abdominal wall occurs. before or on the same day as the first abdominopelvic surgery procedure. </w:t>
            </w:r>
          </w:p>
          <w:p w:rsidR="00A336C9" w:rsidRPr="001F7866" w:rsidRDefault="00A336C9" w:rsidP="00653B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here length of stay is less than 2 days. </w:t>
            </w:r>
          </w:p>
          <w:p w:rsidR="00A336C9" w:rsidRPr="001F7866" w:rsidRDefault="00A336C9" w:rsidP="00653B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with any diagnosis or procedure code for immunocompromised state. </w:t>
            </w:r>
          </w:p>
          <w:p w:rsidR="00A336C9" w:rsidRPr="001F7866" w:rsidRDefault="00A336C9" w:rsidP="00653B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MDC 14 (pregnancy, childbirth, and puerperium). 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 xml:space="preserve">PSI#18 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>Obstetric Trauma-Vaginal with instrument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Discharges among cases meeting the inclusion and exclusion rules for the denominator. With ICD-9-CM codes for 3</w:t>
            </w:r>
            <w:r w:rsidRPr="001F7866">
              <w:rPr>
                <w:rFonts w:ascii="Times New Roman" w:hAnsi="Times New Roman"/>
                <w:kern w:val="0"/>
                <w:position w:val="8"/>
                <w:szCs w:val="24"/>
                <w:vertAlign w:val="superscript"/>
              </w:rPr>
              <w:t xml:space="preserve">rd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>and 4</w:t>
            </w:r>
            <w:r w:rsidRPr="001F7866">
              <w:rPr>
                <w:rFonts w:ascii="Times New Roman" w:hAnsi="Times New Roman"/>
                <w:kern w:val="0"/>
                <w:position w:val="8"/>
                <w:szCs w:val="24"/>
                <w:vertAlign w:val="superscript"/>
              </w:rPr>
              <w:t xml:space="preserve">th 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degree obstetric trauma in any diagnosis field. 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vaginal delivery discharges with any procedure code for instrument-assisted delivery.</w:t>
            </w:r>
          </w:p>
        </w:tc>
      </w:tr>
      <w:tr w:rsidR="00A336C9" w:rsidRPr="001F7866" w:rsidTr="00653B2F">
        <w:trPr>
          <w:trHeight w:val="645"/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 xml:space="preserve">PSI#19 </w:t>
            </w: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 w:rsidRPr="001F7866">
              <w:rPr>
                <w:rFonts w:ascii="Times New Roman" w:eastAsia="SimSun" w:hAnsi="Times New Roman"/>
                <w:b/>
                <w:kern w:val="0"/>
                <w:szCs w:val="24"/>
                <w:lang w:eastAsia="zh-CN"/>
              </w:rPr>
              <w:t>Obstetric Trauma-Vaginal without instrument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SimSun" w:hAnsi="Times New Roman"/>
                <w:kern w:val="0"/>
                <w:szCs w:val="24"/>
                <w:lang w:eastAsia="zh-CN"/>
              </w:rPr>
            </w:pPr>
            <w:r w:rsidRPr="001F7866">
              <w:rPr>
                <w:rFonts w:ascii="Times New Roman" w:hAnsi="Times New Roman"/>
                <w:szCs w:val="24"/>
              </w:rPr>
              <w:t>Discharges among cases meeting the inclusion and exclusion rules for the denominator with ICD-9-CM codes for 3</w:t>
            </w:r>
            <w:r w:rsidRPr="001F7866">
              <w:rPr>
                <w:rFonts w:ascii="Times New Roman" w:hAnsi="Times New Roman"/>
                <w:position w:val="8"/>
                <w:szCs w:val="24"/>
                <w:vertAlign w:val="superscript"/>
              </w:rPr>
              <w:t xml:space="preserve">rd </w:t>
            </w:r>
            <w:r w:rsidRPr="001F7866">
              <w:rPr>
                <w:rFonts w:ascii="Times New Roman" w:hAnsi="Times New Roman"/>
                <w:szCs w:val="24"/>
              </w:rPr>
              <w:t>and 4</w:t>
            </w:r>
            <w:r w:rsidRPr="001F7866">
              <w:rPr>
                <w:rFonts w:ascii="Times New Roman" w:hAnsi="Times New Roman"/>
                <w:position w:val="8"/>
                <w:szCs w:val="24"/>
                <w:vertAlign w:val="superscript"/>
              </w:rPr>
              <w:t xml:space="preserve">th </w:t>
            </w:r>
            <w:r w:rsidRPr="001F7866">
              <w:rPr>
                <w:rFonts w:ascii="Times New Roman" w:hAnsi="Times New Roman"/>
                <w:szCs w:val="24"/>
              </w:rPr>
              <w:t>degree obstetric trauma in any diagnosis field.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vaginal delivery discharge patients.</w:t>
            </w:r>
          </w:p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b/>
                <w:kern w:val="0"/>
                <w:szCs w:val="24"/>
              </w:rPr>
              <w:t xml:space="preserve">Exclude cases: </w:t>
            </w:r>
          </w:p>
          <w:p w:rsidR="00A336C9" w:rsidRPr="001F7866" w:rsidRDefault="00A336C9" w:rsidP="00653B2F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with instrument-assisted delivery.</w:t>
            </w:r>
          </w:p>
        </w:tc>
      </w:tr>
      <w:tr w:rsidR="00A336C9" w:rsidRPr="001F7866" w:rsidTr="00653B2F">
        <w:trPr>
          <w:jc w:val="center"/>
        </w:trPr>
        <w:tc>
          <w:tcPr>
            <w:tcW w:w="10537" w:type="dxa"/>
            <w:gridSpan w:val="2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b/>
                <w:szCs w:val="24"/>
              </w:rPr>
            </w:pPr>
            <w:r w:rsidRPr="001F7866">
              <w:rPr>
                <w:rFonts w:ascii="Times New Roman" w:eastAsia="標楷體" w:hAnsi="Times New Roman"/>
                <w:b/>
                <w:szCs w:val="24"/>
              </w:rPr>
              <w:t>PSI#20  Obstetric Trauma-Cesarean section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eastAsia="標楷體" w:hAnsi="Times New Roman"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>Numerator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kern w:val="0"/>
                <w:szCs w:val="24"/>
              </w:rPr>
              <w:t>Discharges among cases meeting the inclusion and exclusion rules for the denominator.with ICD-9-CM code for obstetric trauma in any diagnosis or procedure field.</w:t>
            </w:r>
          </w:p>
        </w:tc>
      </w:tr>
      <w:tr w:rsidR="00A336C9" w:rsidRPr="001F7866" w:rsidTr="00653B2F">
        <w:trPr>
          <w:jc w:val="center"/>
        </w:trPr>
        <w:tc>
          <w:tcPr>
            <w:tcW w:w="1940" w:type="dxa"/>
            <w:shd w:val="clear" w:color="auto" w:fill="auto"/>
          </w:tcPr>
          <w:p w:rsidR="00A336C9" w:rsidRPr="001F7866" w:rsidRDefault="00A336C9" w:rsidP="00653B2F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1F7866">
              <w:rPr>
                <w:rFonts w:ascii="Times New Roman" w:hAnsi="Times New Roman"/>
                <w:b/>
                <w:szCs w:val="24"/>
              </w:rPr>
              <w:t xml:space="preserve">Denominator </w:t>
            </w:r>
          </w:p>
        </w:tc>
        <w:tc>
          <w:tcPr>
            <w:tcW w:w="8597" w:type="dxa"/>
            <w:shd w:val="clear" w:color="auto" w:fill="auto"/>
          </w:tcPr>
          <w:p w:rsidR="00A336C9" w:rsidRPr="001F7866" w:rsidRDefault="00A336C9" w:rsidP="00653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1F7866">
              <w:rPr>
                <w:rFonts w:ascii="Times New Roman" w:hAnsi="Times New Roman"/>
                <w:szCs w:val="24"/>
              </w:rPr>
              <w:t>All Cesarean delivery discharges.</w:t>
            </w:r>
            <w:r w:rsidRPr="001F7866">
              <w:rPr>
                <w:rFonts w:ascii="Times New Roman" w:hAnsi="Times New Roman"/>
                <w:kern w:val="0"/>
                <w:szCs w:val="24"/>
              </w:rPr>
              <w:t xml:space="preserve"> </w:t>
            </w:r>
          </w:p>
        </w:tc>
      </w:tr>
    </w:tbl>
    <w:p w:rsidR="00A336C9" w:rsidRPr="001F7866" w:rsidRDefault="00A336C9" w:rsidP="00A336C9">
      <w:pPr>
        <w:jc w:val="both"/>
      </w:pPr>
    </w:p>
    <w:p w:rsidR="00A336C9" w:rsidRDefault="00A336C9" w:rsidP="00A336C9"/>
    <w:p w:rsidR="001600DC" w:rsidRDefault="001600DC">
      <w:bookmarkStart w:id="0" w:name="_GoBack"/>
      <w:bookmarkEnd w:id="0"/>
    </w:p>
    <w:sectPr w:rsidR="001600DC" w:rsidSect="00295C5A">
      <w:pgSz w:w="11906" w:h="16838"/>
      <w:pgMar w:top="1440" w:right="1800" w:bottom="1440" w:left="1800" w:header="850" w:footer="994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04B78"/>
    <w:multiLevelType w:val="hybridMultilevel"/>
    <w:tmpl w:val="1586333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A84F98"/>
    <w:multiLevelType w:val="hybridMultilevel"/>
    <w:tmpl w:val="7CECF4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EA4F0D"/>
    <w:multiLevelType w:val="hybridMultilevel"/>
    <w:tmpl w:val="F2CE92F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FE80FD2"/>
    <w:multiLevelType w:val="hybridMultilevel"/>
    <w:tmpl w:val="26E0BA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F6841B9"/>
    <w:multiLevelType w:val="hybridMultilevel"/>
    <w:tmpl w:val="46768C3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0B948FC"/>
    <w:multiLevelType w:val="hybridMultilevel"/>
    <w:tmpl w:val="7A0485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AB36E26"/>
    <w:multiLevelType w:val="hybridMultilevel"/>
    <w:tmpl w:val="00EE23F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6C33755"/>
    <w:multiLevelType w:val="hybridMultilevel"/>
    <w:tmpl w:val="1F7668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6A23024F"/>
    <w:multiLevelType w:val="hybridMultilevel"/>
    <w:tmpl w:val="8C8AF2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E776D55"/>
    <w:multiLevelType w:val="hybridMultilevel"/>
    <w:tmpl w:val="6848F9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2"/>
  </w:num>
  <w:num w:numId="5">
    <w:abstractNumId w:val="4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C9"/>
    <w:rsid w:val="00081CAD"/>
    <w:rsid w:val="001600DC"/>
    <w:rsid w:val="00520EC3"/>
    <w:rsid w:val="00A336C9"/>
    <w:rsid w:val="00CF227A"/>
    <w:rsid w:val="00D51C64"/>
    <w:rsid w:val="00E0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8B1BD-8EF4-4A51-B1F0-8F739BAC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6C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list">
    <w:name w:val="auth_list"/>
    <w:basedOn w:val="a"/>
    <w:rsid w:val="00A336C9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97</Words>
  <Characters>6825</Characters>
  <Application>Microsoft Office Word</Application>
  <DocSecurity>0</DocSecurity>
  <Lines>56</Lines>
  <Paragraphs>16</Paragraphs>
  <ScaleCrop>false</ScaleCrop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Chen</dc:creator>
  <cp:keywords/>
  <dc:description/>
  <cp:lastModifiedBy>Pei Chen</cp:lastModifiedBy>
  <cp:revision>1</cp:revision>
  <dcterms:created xsi:type="dcterms:W3CDTF">2018-12-28T08:51:00Z</dcterms:created>
  <dcterms:modified xsi:type="dcterms:W3CDTF">2018-12-28T08:52:00Z</dcterms:modified>
</cp:coreProperties>
</file>